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768" w:rsidRPr="007F399D" w:rsidRDefault="007F399D" w:rsidP="007F399D">
      <w:pPr>
        <w:spacing w:before="36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S </w:t>
      </w:r>
      <w:r w:rsidRPr="00EC51C8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Table 1:</w:t>
      </w:r>
      <w:r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9929A0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Baseline c</w:t>
      </w:r>
      <w:bookmarkStart w:id="0" w:name="_GoBack"/>
      <w:bookmarkEnd w:id="0"/>
      <w:r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haracteristics of</w:t>
      </w:r>
      <w:r w:rsidRPr="00EC51C8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7F13AA" w:rsidRPr="00EC51C8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patients</w:t>
      </w:r>
      <w:r w:rsidR="007F13AA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 included and excluded from the analysis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875"/>
        <w:gridCol w:w="1890"/>
        <w:gridCol w:w="2250"/>
        <w:gridCol w:w="1710"/>
        <w:gridCol w:w="1080"/>
      </w:tblGrid>
      <w:tr w:rsidR="00991879" w:rsidRPr="003E2D0E" w:rsidTr="00BD002F">
        <w:tc>
          <w:tcPr>
            <w:tcW w:w="4765" w:type="dxa"/>
            <w:gridSpan w:val="2"/>
          </w:tcPr>
          <w:p w:rsidR="00991879" w:rsidRPr="003E2D0E" w:rsidRDefault="00991879" w:rsidP="005D4AC3">
            <w:pPr>
              <w:spacing w:before="120" w:line="360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90B6B">
              <w:rPr>
                <w:rFonts w:ascii="Times New Roman" w:hAnsi="Times New Roman" w:cs="Times New Roman"/>
                <w:b/>
                <w:color w:val="000000"/>
              </w:rPr>
              <w:t>Characteristics</w:t>
            </w:r>
          </w:p>
        </w:tc>
        <w:tc>
          <w:tcPr>
            <w:tcW w:w="2250" w:type="dxa"/>
          </w:tcPr>
          <w:p w:rsidR="004A28DC" w:rsidRDefault="00991879" w:rsidP="005D4AC3">
            <w:pPr>
              <w:spacing w:before="120"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7F399D"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Included </w:t>
            </w:r>
          </w:p>
          <w:p w:rsidR="00991879" w:rsidRPr="007F399D" w:rsidRDefault="004A28DC" w:rsidP="005D4AC3">
            <w:pPr>
              <w:spacing w:before="120"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(N = 353)</w:t>
            </w:r>
          </w:p>
        </w:tc>
        <w:tc>
          <w:tcPr>
            <w:tcW w:w="1710" w:type="dxa"/>
          </w:tcPr>
          <w:p w:rsidR="00991879" w:rsidRDefault="00991879" w:rsidP="005D4AC3">
            <w:pPr>
              <w:spacing w:before="120"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7F399D"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Excluded </w:t>
            </w:r>
          </w:p>
          <w:p w:rsidR="004A28DC" w:rsidRPr="007F399D" w:rsidRDefault="004A28DC" w:rsidP="005D4AC3">
            <w:pPr>
              <w:spacing w:before="120"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(N = 295)</w:t>
            </w:r>
          </w:p>
        </w:tc>
        <w:tc>
          <w:tcPr>
            <w:tcW w:w="1080" w:type="dxa"/>
          </w:tcPr>
          <w:p w:rsidR="00991879" w:rsidRPr="007F399D" w:rsidRDefault="00991879" w:rsidP="0006780C">
            <w:pPr>
              <w:spacing w:before="120"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i/>
                <w:color w:val="auto"/>
                <w:sz w:val="22"/>
                <w:szCs w:val="22"/>
              </w:rPr>
            </w:pPr>
            <w:r w:rsidRPr="007F399D">
              <w:rPr>
                <w:rStyle w:val="fontstyle01"/>
                <w:rFonts w:ascii="Times New Roman" w:hAnsi="Times New Roman" w:cs="Times New Roman"/>
                <w:b/>
                <w:i/>
                <w:color w:val="auto"/>
                <w:sz w:val="22"/>
                <w:szCs w:val="22"/>
              </w:rPr>
              <w:t xml:space="preserve">P–value </w:t>
            </w:r>
          </w:p>
        </w:tc>
      </w:tr>
      <w:tr w:rsidR="00991879" w:rsidRPr="003E2D0E" w:rsidTr="006D192B">
        <w:tc>
          <w:tcPr>
            <w:tcW w:w="4765" w:type="dxa"/>
            <w:gridSpan w:val="2"/>
          </w:tcPr>
          <w:p w:rsidR="00991879" w:rsidRPr="00991879" w:rsidRDefault="00991879" w:rsidP="0006780C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 (year), mean ± SD</w:t>
            </w:r>
          </w:p>
        </w:tc>
        <w:tc>
          <w:tcPr>
            <w:tcW w:w="2250" w:type="dxa"/>
          </w:tcPr>
          <w:p w:rsidR="00991879" w:rsidRPr="00991879" w:rsidRDefault="00991879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 xml:space="preserve">37.5 </w:t>
            </w:r>
            <w:r w:rsidRPr="00991879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sym w:font="Symbol" w:char="F0B1"/>
            </w:r>
            <w:r w:rsidRPr="00991879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 xml:space="preserve"> 9.7</w:t>
            </w:r>
          </w:p>
        </w:tc>
        <w:tc>
          <w:tcPr>
            <w:tcW w:w="1710" w:type="dxa"/>
          </w:tcPr>
          <w:p w:rsidR="00991879" w:rsidRPr="00991879" w:rsidRDefault="00991879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 xml:space="preserve">37.3 </w:t>
            </w:r>
            <w:r w:rsidRPr="00991879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sym w:font="Symbol" w:char="F0B1"/>
            </w:r>
            <w:r w:rsidRPr="00991879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 xml:space="preserve"> 10.3</w:t>
            </w:r>
          </w:p>
        </w:tc>
        <w:tc>
          <w:tcPr>
            <w:tcW w:w="1080" w:type="dxa"/>
          </w:tcPr>
          <w:p w:rsidR="00991879" w:rsidRPr="00991879" w:rsidRDefault="00991879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713</w:t>
            </w:r>
          </w:p>
        </w:tc>
      </w:tr>
      <w:tr w:rsidR="0006780C" w:rsidRPr="003E2D0E" w:rsidTr="00991879">
        <w:tc>
          <w:tcPr>
            <w:tcW w:w="2875" w:type="dxa"/>
          </w:tcPr>
          <w:p w:rsidR="0006780C" w:rsidRPr="00991879" w:rsidRDefault="0006780C" w:rsidP="0006780C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Sex, </w:t>
            </w:r>
            <w:r w:rsidRPr="00991879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n </w:t>
            </w:r>
            <w:r w:rsidRPr="0099187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890" w:type="dxa"/>
          </w:tcPr>
          <w:p w:rsidR="0006780C" w:rsidRPr="00991879" w:rsidRDefault="0006780C" w:rsidP="0006780C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5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1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8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781</w:t>
            </w:r>
          </w:p>
        </w:tc>
      </w:tr>
      <w:tr w:rsidR="0006780C" w:rsidRPr="003E2D0E" w:rsidTr="00991879">
        <w:tc>
          <w:tcPr>
            <w:tcW w:w="2875" w:type="dxa"/>
          </w:tcPr>
          <w:p w:rsidR="0006780C" w:rsidRPr="00991879" w:rsidRDefault="0006780C" w:rsidP="0006780C">
            <w:pPr>
              <w:spacing w:before="60" w:line="276" w:lineRule="auto"/>
              <w:ind w:left="720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890" w:type="dxa"/>
          </w:tcPr>
          <w:p w:rsidR="0006780C" w:rsidRPr="00991879" w:rsidRDefault="0006780C" w:rsidP="0006780C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Male </w:t>
            </w:r>
          </w:p>
        </w:tc>
        <w:tc>
          <w:tcPr>
            <w:tcW w:w="225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45 (41.1)</w:t>
            </w:r>
          </w:p>
        </w:tc>
        <w:tc>
          <w:tcPr>
            <w:tcW w:w="171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18 (40.0)</w:t>
            </w:r>
          </w:p>
        </w:tc>
        <w:tc>
          <w:tcPr>
            <w:tcW w:w="1080" w:type="dxa"/>
            <w:vMerge w:val="restart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6780C" w:rsidRPr="003E2D0E" w:rsidTr="00991879">
        <w:tc>
          <w:tcPr>
            <w:tcW w:w="2875" w:type="dxa"/>
          </w:tcPr>
          <w:p w:rsidR="0006780C" w:rsidRPr="00991879" w:rsidRDefault="0006780C" w:rsidP="0006780C">
            <w:pPr>
              <w:spacing w:before="60" w:line="276" w:lineRule="auto"/>
              <w:ind w:left="720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890" w:type="dxa"/>
          </w:tcPr>
          <w:p w:rsidR="0006780C" w:rsidRPr="00991879" w:rsidRDefault="0006780C" w:rsidP="0006780C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Female </w:t>
            </w:r>
          </w:p>
        </w:tc>
        <w:tc>
          <w:tcPr>
            <w:tcW w:w="225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08 (58.9)</w:t>
            </w:r>
          </w:p>
        </w:tc>
        <w:tc>
          <w:tcPr>
            <w:tcW w:w="171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77 (60.0)</w:t>
            </w:r>
          </w:p>
        </w:tc>
        <w:tc>
          <w:tcPr>
            <w:tcW w:w="1080" w:type="dxa"/>
            <w:vMerge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6780C" w:rsidRPr="003E2D0E" w:rsidTr="00991879">
        <w:tc>
          <w:tcPr>
            <w:tcW w:w="2875" w:type="dxa"/>
          </w:tcPr>
          <w:p w:rsidR="0006780C" w:rsidRPr="00991879" w:rsidRDefault="0006780C" w:rsidP="0006780C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WHO clinical stage,</w:t>
            </w:r>
            <w:r w:rsidRPr="00991879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 n </w:t>
            </w:r>
            <w:r w:rsidRPr="0099187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890" w:type="dxa"/>
          </w:tcPr>
          <w:p w:rsidR="0006780C" w:rsidRPr="00991879" w:rsidRDefault="0006780C" w:rsidP="0006780C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25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1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8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627</w:t>
            </w:r>
          </w:p>
        </w:tc>
      </w:tr>
      <w:tr w:rsidR="0006780C" w:rsidRPr="003E2D0E" w:rsidTr="00991879">
        <w:tc>
          <w:tcPr>
            <w:tcW w:w="2875" w:type="dxa"/>
          </w:tcPr>
          <w:p w:rsidR="0006780C" w:rsidRPr="00991879" w:rsidRDefault="0006780C" w:rsidP="0006780C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890" w:type="dxa"/>
          </w:tcPr>
          <w:p w:rsidR="0006780C" w:rsidRPr="00991879" w:rsidRDefault="0006780C" w:rsidP="0006780C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/2</w:t>
            </w:r>
          </w:p>
        </w:tc>
        <w:tc>
          <w:tcPr>
            <w:tcW w:w="225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88 (81.6)</w:t>
            </w:r>
          </w:p>
        </w:tc>
        <w:tc>
          <w:tcPr>
            <w:tcW w:w="171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45 (83.1)</w:t>
            </w:r>
          </w:p>
        </w:tc>
        <w:tc>
          <w:tcPr>
            <w:tcW w:w="1080" w:type="dxa"/>
            <w:vMerge w:val="restart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6780C" w:rsidRPr="003E2D0E" w:rsidTr="00991879">
        <w:tc>
          <w:tcPr>
            <w:tcW w:w="2875" w:type="dxa"/>
          </w:tcPr>
          <w:p w:rsidR="0006780C" w:rsidRPr="00991879" w:rsidRDefault="0006780C" w:rsidP="0006780C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890" w:type="dxa"/>
          </w:tcPr>
          <w:p w:rsidR="0006780C" w:rsidRPr="00991879" w:rsidRDefault="0006780C" w:rsidP="0006780C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/4</w:t>
            </w:r>
          </w:p>
        </w:tc>
        <w:tc>
          <w:tcPr>
            <w:tcW w:w="225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65 (18.4)</w:t>
            </w:r>
          </w:p>
        </w:tc>
        <w:tc>
          <w:tcPr>
            <w:tcW w:w="171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50 (16.9)</w:t>
            </w:r>
          </w:p>
        </w:tc>
        <w:tc>
          <w:tcPr>
            <w:tcW w:w="1080" w:type="dxa"/>
            <w:vMerge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6780C" w:rsidRPr="003E2D0E" w:rsidTr="0006780C">
        <w:tc>
          <w:tcPr>
            <w:tcW w:w="4765" w:type="dxa"/>
            <w:gridSpan w:val="2"/>
          </w:tcPr>
          <w:p w:rsidR="0006780C" w:rsidRPr="00991879" w:rsidRDefault="0006780C" w:rsidP="0006780C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4 count (Cells/mm</w:t>
            </w:r>
            <w:r w:rsidRPr="0099187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Pr="0099187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), mean </w:t>
            </w:r>
            <w:r w:rsidRPr="0099187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sym w:font="Symbol" w:char="F0B1"/>
            </w:r>
            <w:r w:rsidRPr="0099187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D</w:t>
            </w:r>
          </w:p>
        </w:tc>
        <w:tc>
          <w:tcPr>
            <w:tcW w:w="225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3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406.5 </w:t>
            </w:r>
            <w:r w:rsidRPr="00991879">
              <w:rPr>
                <w:rStyle w:val="fontstyle31"/>
                <w:rFonts w:ascii="Times New Roman" w:hAnsi="Times New Roman" w:cs="Times New Roman"/>
                <w:color w:val="auto"/>
                <w:sz w:val="21"/>
                <w:szCs w:val="21"/>
              </w:rPr>
              <w:sym w:font="Symbol" w:char="F0B1"/>
            </w:r>
            <w:r w:rsidRPr="00991879">
              <w:rPr>
                <w:rStyle w:val="fontstyle3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274</w:t>
            </w:r>
          </w:p>
        </w:tc>
        <w:tc>
          <w:tcPr>
            <w:tcW w:w="171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3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398.5 </w:t>
            </w:r>
            <w:r w:rsidRPr="00991879">
              <w:rPr>
                <w:rStyle w:val="fontstyle31"/>
                <w:rFonts w:ascii="Times New Roman" w:hAnsi="Times New Roman" w:cs="Times New Roman"/>
                <w:color w:val="auto"/>
                <w:sz w:val="21"/>
                <w:szCs w:val="21"/>
              </w:rPr>
              <w:sym w:font="Symbol" w:char="F0B1"/>
            </w:r>
            <w:r w:rsidRPr="00991879">
              <w:rPr>
                <w:rStyle w:val="fontstyle3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217</w:t>
            </w:r>
          </w:p>
        </w:tc>
        <w:tc>
          <w:tcPr>
            <w:tcW w:w="108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690</w:t>
            </w:r>
          </w:p>
        </w:tc>
      </w:tr>
      <w:tr w:rsidR="007F13AA" w:rsidRPr="003E2D0E" w:rsidTr="00991879">
        <w:tc>
          <w:tcPr>
            <w:tcW w:w="2875" w:type="dxa"/>
          </w:tcPr>
          <w:p w:rsidR="007F13AA" w:rsidRPr="00991879" w:rsidRDefault="007F13AA" w:rsidP="0006780C">
            <w:pPr>
              <w:spacing w:before="60" w:line="276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Diabetes or hypertension, </w:t>
            </w:r>
            <w:r w:rsidRPr="00991879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n </w:t>
            </w:r>
            <w:r w:rsidRPr="0099187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890" w:type="dxa"/>
          </w:tcPr>
          <w:p w:rsidR="007F13AA" w:rsidRPr="00991879" w:rsidRDefault="007F13AA" w:rsidP="007F13AA">
            <w:pPr>
              <w:spacing w:before="60" w:line="276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50" w:type="dxa"/>
          </w:tcPr>
          <w:p w:rsidR="007F13AA" w:rsidRPr="00991879" w:rsidRDefault="007F13AA" w:rsidP="0006780C">
            <w:pPr>
              <w:spacing w:before="60" w:line="276" w:lineRule="auto"/>
              <w:jc w:val="center"/>
              <w:rPr>
                <w:rStyle w:val="fontstyle3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10" w:type="dxa"/>
          </w:tcPr>
          <w:p w:rsidR="007F13AA" w:rsidRPr="00991879" w:rsidRDefault="007F13AA" w:rsidP="0006780C">
            <w:pPr>
              <w:spacing w:before="60" w:line="276" w:lineRule="auto"/>
              <w:jc w:val="center"/>
              <w:rPr>
                <w:rStyle w:val="fontstyle3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80" w:type="dxa"/>
          </w:tcPr>
          <w:p w:rsidR="007F13AA" w:rsidRPr="00991879" w:rsidRDefault="007F13AA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257</w:t>
            </w:r>
          </w:p>
        </w:tc>
      </w:tr>
      <w:tr w:rsidR="007F13AA" w:rsidRPr="003E2D0E" w:rsidTr="00991879">
        <w:tc>
          <w:tcPr>
            <w:tcW w:w="2875" w:type="dxa"/>
          </w:tcPr>
          <w:p w:rsidR="007F13AA" w:rsidRPr="00991879" w:rsidRDefault="007F13AA" w:rsidP="0006780C">
            <w:pPr>
              <w:spacing w:before="60" w:line="276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</w:tcPr>
          <w:p w:rsidR="007F13AA" w:rsidRPr="00991879" w:rsidRDefault="007F13AA" w:rsidP="0006780C">
            <w:pPr>
              <w:spacing w:before="60" w:line="276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9187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Yes </w:t>
            </w:r>
          </w:p>
        </w:tc>
        <w:tc>
          <w:tcPr>
            <w:tcW w:w="2250" w:type="dxa"/>
          </w:tcPr>
          <w:p w:rsidR="007F13AA" w:rsidRPr="00991879" w:rsidRDefault="007F13AA" w:rsidP="0006780C">
            <w:pPr>
              <w:spacing w:before="60" w:line="276" w:lineRule="auto"/>
              <w:jc w:val="center"/>
              <w:rPr>
                <w:rStyle w:val="fontstyle3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31"/>
                <w:rFonts w:ascii="Times New Roman" w:hAnsi="Times New Roman" w:cs="Times New Roman"/>
                <w:color w:val="auto"/>
                <w:sz w:val="21"/>
                <w:szCs w:val="21"/>
              </w:rPr>
              <w:t>27 (7.6)</w:t>
            </w:r>
          </w:p>
        </w:tc>
        <w:tc>
          <w:tcPr>
            <w:tcW w:w="1710" w:type="dxa"/>
          </w:tcPr>
          <w:p w:rsidR="007F13AA" w:rsidRPr="00991879" w:rsidRDefault="007F13AA" w:rsidP="0006780C">
            <w:pPr>
              <w:spacing w:before="60" w:line="276" w:lineRule="auto"/>
              <w:jc w:val="center"/>
              <w:rPr>
                <w:rStyle w:val="fontstyle3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31"/>
                <w:rFonts w:ascii="Times New Roman" w:hAnsi="Times New Roman" w:cs="Times New Roman"/>
                <w:color w:val="auto"/>
                <w:sz w:val="21"/>
                <w:szCs w:val="21"/>
              </w:rPr>
              <w:t>16 (5.4)</w:t>
            </w:r>
          </w:p>
        </w:tc>
        <w:tc>
          <w:tcPr>
            <w:tcW w:w="1080" w:type="dxa"/>
          </w:tcPr>
          <w:p w:rsidR="007F13AA" w:rsidRPr="00991879" w:rsidRDefault="007F13AA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06780C" w:rsidRPr="003E2D0E" w:rsidTr="0006780C">
        <w:tc>
          <w:tcPr>
            <w:tcW w:w="4765" w:type="dxa"/>
            <w:gridSpan w:val="2"/>
          </w:tcPr>
          <w:p w:rsidR="0006780C" w:rsidRPr="00991879" w:rsidRDefault="0006780C" w:rsidP="0006780C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moglobin (g/dl), mean ± SD</w:t>
            </w:r>
          </w:p>
        </w:tc>
        <w:tc>
          <w:tcPr>
            <w:tcW w:w="225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13.6 </w:t>
            </w:r>
            <w:r w:rsidRPr="00991879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± </w:t>
            </w: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.9</w:t>
            </w:r>
          </w:p>
        </w:tc>
        <w:tc>
          <w:tcPr>
            <w:tcW w:w="1710" w:type="dxa"/>
          </w:tcPr>
          <w:p w:rsidR="0006780C" w:rsidRPr="00991879" w:rsidRDefault="007F399D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3.4</w:t>
            </w:r>
            <w:r w:rsidR="0006780C"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 w:rsidR="0006780C" w:rsidRPr="00991879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± </w:t>
            </w:r>
            <w:r w:rsidRPr="00991879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>3.1</w:t>
            </w:r>
          </w:p>
        </w:tc>
        <w:tc>
          <w:tcPr>
            <w:tcW w:w="108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447</w:t>
            </w:r>
          </w:p>
        </w:tc>
      </w:tr>
      <w:tr w:rsidR="0006780C" w:rsidRPr="003E2D0E" w:rsidTr="0006780C">
        <w:tc>
          <w:tcPr>
            <w:tcW w:w="4765" w:type="dxa"/>
            <w:gridSpan w:val="2"/>
          </w:tcPr>
          <w:p w:rsidR="0006780C" w:rsidRPr="00991879" w:rsidRDefault="0006780C" w:rsidP="0006780C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 cholesterol (mg/dl), mean ± SD</w:t>
            </w:r>
          </w:p>
        </w:tc>
        <w:tc>
          <w:tcPr>
            <w:tcW w:w="2250" w:type="dxa"/>
          </w:tcPr>
          <w:p w:rsidR="0006780C" w:rsidRPr="00991879" w:rsidRDefault="0006780C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177.4 </w:t>
            </w:r>
            <w:r w:rsidRPr="00991879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± </w:t>
            </w: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8.5</w:t>
            </w:r>
          </w:p>
        </w:tc>
        <w:tc>
          <w:tcPr>
            <w:tcW w:w="1710" w:type="dxa"/>
          </w:tcPr>
          <w:p w:rsidR="0006780C" w:rsidRPr="00991879" w:rsidRDefault="007F399D" w:rsidP="007F399D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73</w:t>
            </w:r>
            <w:r w:rsidR="0006780C"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</w:t>
            </w: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  <w:r w:rsidR="0006780C"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 w:rsidR="0006780C" w:rsidRPr="00991879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± </w:t>
            </w:r>
            <w:r w:rsidRPr="00991879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>52</w:t>
            </w:r>
            <w:r w:rsidR="0006780C"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</w:t>
            </w: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1080" w:type="dxa"/>
          </w:tcPr>
          <w:p w:rsidR="0006780C" w:rsidRPr="00991879" w:rsidRDefault="007F399D" w:rsidP="0006780C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187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549</w:t>
            </w:r>
          </w:p>
        </w:tc>
      </w:tr>
    </w:tbl>
    <w:p w:rsidR="0006780C" w:rsidRDefault="0006780C"/>
    <w:p w:rsidR="009F7232" w:rsidRDefault="009F7232" w:rsidP="009F7232">
      <w:pPr>
        <w:rPr>
          <w:rStyle w:val="fontstyle01"/>
        </w:rPr>
      </w:pPr>
    </w:p>
    <w:p w:rsidR="009F7232" w:rsidRDefault="009F7232" w:rsidP="009F7232"/>
    <w:sectPr w:rsidR="009F7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EC5">
    <w:altName w:val="Times New Roman"/>
    <w:panose1 w:val="00000000000000000000"/>
    <w:charset w:val="00"/>
    <w:family w:val="roman"/>
    <w:notTrueType/>
    <w:pitch w:val="default"/>
  </w:font>
  <w:font w:name="AdvP7C34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  <w:font w:name="AdvOT1ef757c0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80C"/>
    <w:rsid w:val="0006780C"/>
    <w:rsid w:val="002C5689"/>
    <w:rsid w:val="003B1094"/>
    <w:rsid w:val="004A28DC"/>
    <w:rsid w:val="005B1B7D"/>
    <w:rsid w:val="006C1651"/>
    <w:rsid w:val="00760A1E"/>
    <w:rsid w:val="007F13AA"/>
    <w:rsid w:val="007F399D"/>
    <w:rsid w:val="008F058A"/>
    <w:rsid w:val="00991879"/>
    <w:rsid w:val="009929A0"/>
    <w:rsid w:val="009F7232"/>
    <w:rsid w:val="00BF5F1C"/>
    <w:rsid w:val="00DF6938"/>
    <w:rsid w:val="00E82D80"/>
    <w:rsid w:val="00FA4032"/>
    <w:rsid w:val="00FC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A3732"/>
  <w15:chartTrackingRefBased/>
  <w15:docId w15:val="{E8FA4812-D871-4348-9A85-DBF08BF9D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8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6780C"/>
    <w:rPr>
      <w:rFonts w:ascii="AdvP6EC5" w:hAnsi="AdvP6EC5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06780C"/>
    <w:rPr>
      <w:rFonts w:ascii="AdvP7C34" w:hAnsi="AdvP7C3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06780C"/>
    <w:rPr>
      <w:rFonts w:ascii="AdvP4C4E51" w:hAnsi="AdvP4C4E51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067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DefaultParagraphFont"/>
    <w:rsid w:val="0006780C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</dc:creator>
  <cp:keywords/>
  <dc:description/>
  <cp:lastModifiedBy>Toma</cp:lastModifiedBy>
  <cp:revision>16</cp:revision>
  <dcterms:created xsi:type="dcterms:W3CDTF">2020-12-10T16:37:00Z</dcterms:created>
  <dcterms:modified xsi:type="dcterms:W3CDTF">2020-12-27T11:23:00Z</dcterms:modified>
</cp:coreProperties>
</file>